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1F3" w:rsidRPr="008C01F3" w:rsidRDefault="008C01F3" w:rsidP="008C01F3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 w:val="28"/>
          <w:szCs w:val="24"/>
        </w:rPr>
      </w:pPr>
      <w:r w:rsidRPr="008C01F3">
        <w:rPr>
          <w:rFonts w:ascii="Times" w:hAnsi="Times" w:cs="Times New Roman"/>
          <w:b/>
          <w:sz w:val="28"/>
          <w:szCs w:val="24"/>
        </w:rPr>
        <w:t>S</w:t>
      </w:r>
      <w:r w:rsidR="00170E17">
        <w:rPr>
          <w:rFonts w:ascii="Times" w:hAnsi="Times" w:cs="Times New Roman"/>
          <w:b/>
          <w:sz w:val="28"/>
          <w:szCs w:val="24"/>
        </w:rPr>
        <w:t>1</w:t>
      </w:r>
      <w:r w:rsidRPr="008C01F3">
        <w:rPr>
          <w:rFonts w:ascii="Times" w:hAnsi="Times" w:cs="Times New Roman"/>
          <w:b/>
          <w:sz w:val="28"/>
          <w:szCs w:val="24"/>
        </w:rPr>
        <w:t xml:space="preserve"> Table</w:t>
      </w:r>
      <w:r w:rsidR="00353B04">
        <w:rPr>
          <w:rFonts w:ascii="Times" w:hAnsi="Times" w:cs="Times New Roman"/>
          <w:b/>
          <w:sz w:val="28"/>
          <w:szCs w:val="24"/>
        </w:rPr>
        <w:t>.</w:t>
      </w:r>
      <w:bookmarkStart w:id="0" w:name="_GoBack"/>
      <w:bookmarkEnd w:id="0"/>
      <w:r w:rsidRPr="008C01F3">
        <w:rPr>
          <w:rFonts w:ascii="Times" w:hAnsi="Times" w:cs="Times New Roman"/>
          <w:b/>
          <w:sz w:val="28"/>
          <w:szCs w:val="24"/>
        </w:rPr>
        <w:t xml:space="preserve"> Sector classification for the current study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4879"/>
      </w:tblGrid>
      <w:tr w:rsidR="008C01F3" w:rsidRPr="00EB24E4" w:rsidTr="007F0A18">
        <w:tc>
          <w:tcPr>
            <w:tcW w:w="2063" w:type="pct"/>
            <w:tcBorders>
              <w:top w:val="single" w:sz="12" w:space="0" w:color="auto"/>
              <w:bottom w:val="single" w:sz="12" w:space="0" w:color="auto"/>
            </w:tcBorders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sz w:val="16"/>
                <w:szCs w:val="16"/>
              </w:rPr>
              <w:t>Aggregated sectors used in this study</w:t>
            </w:r>
          </w:p>
        </w:tc>
        <w:tc>
          <w:tcPr>
            <w:tcW w:w="2937" w:type="pct"/>
            <w:tcBorders>
              <w:top w:val="single" w:sz="12" w:space="0" w:color="auto"/>
              <w:bottom w:val="single" w:sz="12" w:space="0" w:color="auto"/>
            </w:tcBorders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sz w:val="16"/>
                <w:szCs w:val="16"/>
              </w:rPr>
              <w:t>Sectors in the EIO model of WIOD</w:t>
            </w:r>
          </w:p>
        </w:tc>
      </w:tr>
      <w:tr w:rsidR="008C01F3" w:rsidRPr="00EB24E4" w:rsidTr="007F0A18">
        <w:tc>
          <w:tcPr>
            <w:tcW w:w="2063" w:type="pct"/>
            <w:tcBorders>
              <w:top w:val="single" w:sz="12" w:space="0" w:color="auto"/>
            </w:tcBorders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kern w:val="0"/>
                <w:sz w:val="16"/>
                <w:szCs w:val="16"/>
              </w:rPr>
              <w:t>1 Agriculture (AGR)</w:t>
            </w:r>
          </w:p>
        </w:tc>
        <w:tc>
          <w:tcPr>
            <w:tcW w:w="2937" w:type="pct"/>
            <w:tcBorders>
              <w:top w:val="single" w:sz="12" w:space="0" w:color="auto"/>
            </w:tcBorders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Agriculture, Hunting, Forestry and Fishing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kern w:val="0"/>
                <w:sz w:val="16"/>
                <w:szCs w:val="16"/>
              </w:rPr>
              <w:t>2 Mining (MIN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Mining and Quarrying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kern w:val="0"/>
                <w:sz w:val="16"/>
                <w:szCs w:val="16"/>
              </w:rPr>
              <w:t>3 Food manufacturing (FO</w:t>
            </w:r>
            <w:r>
              <w:rPr>
                <w:rFonts w:ascii="Times" w:hAnsi="Times" w:cs="Times New Roman"/>
                <w:kern w:val="0"/>
                <w:sz w:val="16"/>
                <w:szCs w:val="16"/>
              </w:rPr>
              <w:t>M</w:t>
            </w:r>
            <w:r w:rsidRPr="00EB24E4">
              <w:rPr>
                <w:rFonts w:ascii="Times" w:hAnsi="Times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Food, Beverages and Tobacco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kern w:val="0"/>
                <w:sz w:val="16"/>
                <w:szCs w:val="16"/>
              </w:rPr>
              <w:t>4 Textiles, leather and footwear manufacturing (T</w:t>
            </w:r>
            <w:r>
              <w:rPr>
                <w:rFonts w:ascii="Times" w:hAnsi="Times" w:cs="Times New Roman"/>
                <w:kern w:val="0"/>
                <w:sz w:val="16"/>
                <w:szCs w:val="16"/>
              </w:rPr>
              <w:t>LF</w:t>
            </w:r>
            <w:r w:rsidRPr="00EB24E4">
              <w:rPr>
                <w:rFonts w:ascii="Times" w:hAnsi="Times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Textiles and Textile Products; Leather, Leather and Footwear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5 Wood and Products of Wood and Cork (</w:t>
            </w:r>
            <w:r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WOP</w:t>
            </w: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Wood and Products of Wood and Cork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6 Paper and publishing products (PPP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Pulp, Paper, Paper , Printing and Publishing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7 Petroleum processing, coking and nuclear fuel (P</w:t>
            </w:r>
            <w:r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CN</w:t>
            </w: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Coke, Refined Petroleum and Nuclear Fuel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8 Chemicals and Chemical Products; Rubber and Plastics (CRP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Chemicals and Chemical Products; Rubber and Plastics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9 Non-metal mineral products (NMP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Other Non-Metallic Mineral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sz w:val="16"/>
                <w:szCs w:val="16"/>
              </w:rPr>
              <w:t>10 Metals and Metal productions (MMP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Basic Metals and Fabricated Metal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11 Transport equipment (</w:t>
            </w:r>
            <w:r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TRE</w:t>
            </w: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Transport equipment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12 Electrical and Optical Equipment (E</w:t>
            </w:r>
            <w:r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OP</w:t>
            </w: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Electrical and Optical Equipment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13</w:t>
            </w:r>
            <w:bookmarkStart w:id="1" w:name="OLE_LINK36"/>
            <w:bookmarkStart w:id="2" w:name="OLE_LINK39"/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 xml:space="preserve"> Other manufacturing products</w:t>
            </w:r>
            <w:bookmarkEnd w:id="1"/>
            <w:bookmarkEnd w:id="2"/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 xml:space="preserve"> (OM</w:t>
            </w:r>
            <w:r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P</w:t>
            </w: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 xml:space="preserve">Machinery, </w:t>
            </w:r>
            <w:proofErr w:type="spellStart"/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Nec</w:t>
            </w:r>
            <w:proofErr w:type="spellEnd"/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 xml:space="preserve">; Manufacturing, </w:t>
            </w:r>
            <w:proofErr w:type="spellStart"/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Nec</w:t>
            </w:r>
            <w:proofErr w:type="spellEnd"/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; Recycling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14 Electricity, gas and water production and supply (EGW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Electricity, Gas and Water Supply</w:t>
            </w:r>
          </w:p>
        </w:tc>
      </w:tr>
      <w:tr w:rsidR="008C01F3" w:rsidRPr="00EB24E4" w:rsidTr="007F0A18">
        <w:tc>
          <w:tcPr>
            <w:tcW w:w="2063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231F20"/>
                <w:kern w:val="0"/>
                <w:sz w:val="16"/>
                <w:szCs w:val="16"/>
              </w:rPr>
              <w:t>15 Services (SER)</w:t>
            </w:r>
          </w:p>
        </w:tc>
        <w:tc>
          <w:tcPr>
            <w:tcW w:w="2937" w:type="pct"/>
          </w:tcPr>
          <w:p w:rsidR="008C01F3" w:rsidRPr="00EB24E4" w:rsidRDefault="008C01F3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sz w:val="16"/>
                <w:szCs w:val="16"/>
              </w:rPr>
              <w:t xml:space="preserve">Construction; Sale, Maintenance and Repair of Motor Vehicles and Motorcycles; Retail Sale of Fuel; Wholesale Trade and Commission Trade, Except of Motor Vehicles and Motorcycles; Retail Trade, Except of Motor Vehicles and Motorcycles; Repair of Household Goods; Hotels and Restaurants; Inland Transport; Water Transport; Air Transport; Other Supporting and Auxiliary Transport Activities; Activities of Travel Agencies; Post and Telecommunications; Financial Intermediation; Real Estate Activities; Renting of </w:t>
            </w:r>
            <w:proofErr w:type="spellStart"/>
            <w:r w:rsidRPr="00EB24E4">
              <w:rPr>
                <w:rFonts w:ascii="Times" w:hAnsi="Times" w:cs="Times New Roman"/>
                <w:sz w:val="16"/>
                <w:szCs w:val="16"/>
              </w:rPr>
              <w:t>M&amp;Eq</w:t>
            </w:r>
            <w:proofErr w:type="spellEnd"/>
            <w:r w:rsidRPr="00EB24E4">
              <w:rPr>
                <w:rFonts w:ascii="Times" w:hAnsi="Times" w:cs="Times New Roman"/>
                <w:sz w:val="16"/>
                <w:szCs w:val="16"/>
              </w:rPr>
              <w:t xml:space="preserve"> and Other Business Activities; Public Admin and </w:t>
            </w:r>
            <w:proofErr w:type="spellStart"/>
            <w:r w:rsidRPr="00EB24E4">
              <w:rPr>
                <w:rFonts w:ascii="Times" w:hAnsi="Times" w:cs="Times New Roman"/>
                <w:sz w:val="16"/>
                <w:szCs w:val="16"/>
              </w:rPr>
              <w:t>Defence</w:t>
            </w:r>
            <w:proofErr w:type="spellEnd"/>
            <w:r w:rsidRPr="00EB24E4">
              <w:rPr>
                <w:rFonts w:ascii="Times" w:hAnsi="Times" w:cs="Times New Roman"/>
                <w:sz w:val="16"/>
                <w:szCs w:val="16"/>
              </w:rPr>
              <w:t>; Compulsory Social Security; Education; Health and Social Work; Other Community, Social and Personal Services; Private Households with Employed Persons</w:t>
            </w:r>
          </w:p>
        </w:tc>
      </w:tr>
    </w:tbl>
    <w:p w:rsidR="008C01F3" w:rsidRDefault="008C01F3" w:rsidP="008C01F3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</w:p>
    <w:p w:rsidR="005D1529" w:rsidRPr="008C01F3" w:rsidRDefault="005D1529" w:rsidP="008C01F3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</w:p>
    <w:sectPr w:rsidR="005D1529" w:rsidRPr="008C01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3F0B" w:rsidRDefault="00783F0B" w:rsidP="008C01F3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:rsidR="00783F0B" w:rsidRDefault="00783F0B" w:rsidP="008C01F3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0E17" w:rsidRDefault="00170E1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0E17" w:rsidRDefault="00170E17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0E17" w:rsidRDefault="00170E1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3F0B" w:rsidRDefault="00783F0B" w:rsidP="008C01F3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:rsidR="00783F0B" w:rsidRDefault="00783F0B" w:rsidP="008C01F3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0E17" w:rsidRDefault="00170E17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0E17" w:rsidRDefault="00170E17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0E17" w:rsidRDefault="00170E1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E58"/>
    <w:rsid w:val="00170E17"/>
    <w:rsid w:val="00297E58"/>
    <w:rsid w:val="00353B04"/>
    <w:rsid w:val="005D1529"/>
    <w:rsid w:val="00783F0B"/>
    <w:rsid w:val="008C01F3"/>
    <w:rsid w:val="00A27BE4"/>
    <w:rsid w:val="00C7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7E3282-BC45-4958-B0BE-F7C15C612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01F3"/>
    <w:pPr>
      <w:widowControl w:val="0"/>
      <w:spacing w:beforeLines="50" w:before="50" w:afterLines="50" w:after="50" w:line="30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01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01F3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01F3"/>
    <w:rPr>
      <w:sz w:val="18"/>
      <w:szCs w:val="18"/>
    </w:rPr>
  </w:style>
  <w:style w:type="table" w:styleId="a5">
    <w:name w:val="Table Grid"/>
    <w:basedOn w:val="a1"/>
    <w:uiPriority w:val="59"/>
    <w:rsid w:val="008C0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5</Characters>
  <Application>Microsoft Office Word</Application>
  <DocSecurity>0</DocSecurity>
  <Lines>13</Lines>
  <Paragraphs>3</Paragraphs>
  <ScaleCrop>false</ScaleCrop>
  <Company>微软中国</Company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峥延</dc:creator>
  <cp:keywords/>
  <dc:description/>
  <cp:lastModifiedBy>Lenovo</cp:lastModifiedBy>
  <cp:revision>3</cp:revision>
  <dcterms:created xsi:type="dcterms:W3CDTF">2017-04-13T06:51:00Z</dcterms:created>
  <dcterms:modified xsi:type="dcterms:W3CDTF">2017-04-13T09:05:00Z</dcterms:modified>
</cp:coreProperties>
</file>